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DF4" w:rsidRPr="00D36DF4" w:rsidRDefault="00D36DF4" w:rsidP="00D36DF4">
      <w:pPr>
        <w:spacing w:after="0" w:line="360" w:lineRule="auto"/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upplement S3</w:t>
      </w:r>
      <w:r w:rsidR="007509AA">
        <w:rPr>
          <w:rFonts w:ascii="Arial" w:hAnsi="Arial" w:cs="Arial"/>
          <w:b/>
          <w:szCs w:val="20"/>
        </w:rPr>
        <w:t>A</w:t>
      </w:r>
    </w:p>
    <w:p w:rsid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LUSTAL X (1.81) multiple sequence alignmen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TCCAGTCACATCCCAGAGAGTACCTAGGACTCTCAGCCTCAGGAC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TGCTGCTTCTGCTCATTCAGGAACCCTCTCTCCTCTTGGGTATCCT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ACCTCCCAGAGGTTAATTTTTCCAAGCATACAAGACAAGCTTCTCTT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TCAAAACTGAGTTCAATCCTCCCAAGCAAGAGACCTTGACCTTTAGTT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------------------------ACCTTTAGTT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TAACCCAAGATATGTCCTCCTGGCTCTCCACGCTGGGCTTTAGC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TAACCCAAGATA-ATCCTCTTGGTTCTCCACCCTGGGCTTTAGCTA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TTAGAGAACCTGAGATAAGGCTCCTCCAGCCTGGGTTGGGGCTCTC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ATATAGCAATTTATGGAT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CATTTTTGAAGATTGGAAGACCCTGGAGG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CCTCAGCCATTTTTGAAGATTAGAAGACCACTGAGA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CCAACTCTCTTTCTCAGTCATCATTGAAGTTTGGAAGGCTCTGGAGG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CCCCCAAGTCTCCTCAGTCATCATTGAAGTTTGCAAGGCGCTGGAGA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GAAGTTTAGCAGACTTAGGAAT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CTCAATCCCCTTCTCAGCCATTTTTGAACATTGAAACTCCCTGGGG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GAAAACCCCGAA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CATTTTTGAGTACGGGAAGACCCTGGA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CTTCAGTCTTTTTTGAGTACTAGAAGGCCCTGGA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TCCAGCGAACCTAGAAGGCCCTGGGGA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AAAGGCAATTATTACTACGCGCAATTAATTTCCTGAGAGCATCAAGT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G-----GAGAACGGGGCTTTCATTAC---A-AAAAGCACTCTGTGCA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AG----GGAATGGGATTATCCATTACAAAATAAAAACACGATGTGC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-----GAACTGGCACTATTCGTTTC---AAAAACCACCGGTGTAA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-----GGACTGGCACTATCCATTAC---GAAAACCACCAGAGTAA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G-----TAGAACGGGCTATACATTAC--AA-AAATCACCGCTGTAC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ACAGGGCTATCTGTTAC-CAAAAAAACCTCTCTGTAC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GG----AGGATGGGGCTATCCGTTAT---CAAAAAACGCTCTGCGC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A-----GAAAACAAAAAACCAAAAAA-CAGAACAAACCCTCTGTGC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CGGGGCTATCCGCTAG-------------TGCTTGC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AGGGGTGGGGGGGAACTATCCATTAC----AAAAGTCGCTTTGCGC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G------GGGGAAGGGCTATACATTAC----AAAAGCCTCTTTCCACA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AGGGAGGGGCGACGATCTATTCAGAAAAGCCCCTCTGCGC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ATAAAAGCGTCCTTACTTTTACTGGGGAAAATAAAAAATGAAACGG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TAAGTGGGGCCTCATCTTTTCCCAATTTTAAATAGAATTTAAAAGG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TAAGTGGAGCCTCATCTTTTCTCAAATTTAAATAGAATTTAAAAGG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AAATAAGGCCTCATCCTTTCTCAATTTTAAGCAGAATTTTAAAGA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TAAATAAGGTCTCATCTTTTCTGAAATTTTAACAGAATTTTAAAGA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TAAGTGAGACCTCATCTCTTCTCCAATTTAAGTAGAATTGCAAGGG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TAG--TGAAGCTCATCTCCCCTTAAAATTAAATATAATTTAA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T-GGTGAAGGCTTATCTCCAGTTAAAATTAAATACAATTTAA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T-AGTGAAGCCTCATCTCCCCTTAAAATGAAATACAATTTAA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TAAGCAAGACCTCATCTTTCCTTAAAATTAAAGACAATTTAA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TAAATGAAACCCCATCTTTTCTTAAAACTAAATACAATCTAA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TAAATGAAGCCCCATCTTTTCTTAAAATTAAATACAATCTAA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TAAATGAGGCCCCATCTTTCCTTAAAATTAAATACAATTTAA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TCCAACCAGTGAGATCCTTATCCATAATTAGGCGACCATTACAAT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TCAGGG--------------GTTGCCC-CAACAAC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CTCAGGGGTTT----------GTTGCTGTTAACAAC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CTCAATGGGTT----------AGTTTGTCCAACAAG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CTCAA-GGGTT----------AGTTTGTCCAACAAG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CCCAGGAAATC----------TTTGCAG-CAGCAACT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TTTCAGGGGTTT----------GTTGCAT-CAACACC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TTCAGGAGTTT----------ATTGCAG-CAACACC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TTTCAGTGGTTT----------GTTGCAG-CAACACC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TTTCAAGGGTTT----------GTTGCAG-CAGCAGCAGCAGCAGCAG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CTGGGAGGGGTGGGAGGG---TTTACAG-CAACAGCT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CTTGGGAGAAGGGGAAAGGTTGTTGCCA-CAACAGC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CTCAGGGGGGT----------TTGTGTAAAACAGCAC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AGTGGTAGTTGATAGAATATAGATGTAAAATTTTAGTA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GCTTCTCCTTCACCGTGTAGGAAATCC--AGCCACCGGAAA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GCTTCTCC---ACAGGGAAGAAAATTC--AGCCTCCTGAAGGC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ACAACTTCTCCACAAACT-----------GACTGCTAG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ACAACTTCTCTACAATCT-----------GACTGCCAGAAGA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CTTTCTCC---ACGCGATAGAAAATCC--AGCCACCAAAAGGC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G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GCCTCTTC---ACAGGAGAAAAAGCCA----AGGCCTG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GCTTCTCCTCTACAGGGTAGAAAATCCTGAGAGGCCTG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GCTTCTCCTCTACAGCGTGGAAAATCC--AGAGTCCTGAAGG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CAACCAGCCTTCTCTACAGGGTAGAAAATCC--AGCGGTCTGAAG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GTGTCTCC---ACATGGTAGAAAATTC--------------A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GTGTCTCC---ACAGGGCAGAAAATTA--AACCTCCTGC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GCTTCTCTTCGCTAGGGTAGAAAAATCC-ACCCAGGAGAGGC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AATAGTCAAAATCATTGACCTACAAGAGCCATAGTGGCG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TGGCGCTCCAGGATGCAATTCCCCCACATA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TTAGAGCTCGAGGATGCAATTTCTCCAAGTA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AGCGATGCTACAAGATGAAATTCCTCCGAGTC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CGATGCTAC-AGATGCAATTCCTCCAAGTC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CAGCAGCATCATGATGCAATTCCTACAAGTAGA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CCGGCGCGGCAGGATGCAATTCCTACAAGTA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CCAGAGAGCCAGGCTGCAATTCCTCGAAGTA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CCAGCGAGCCAGGATGCAATTCCTCCAAGTA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CCAGCGAGCCAGGCTGCAATTCCTCCAAGGA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CACACAAGCCAGGCTGCAATCCCCCCAAGTAGGCACCG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CCAGCTCTCCAGGCTGCAATTCCTCCATGTC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TCTAAACTGCAATTCCTCCATGTCGGCA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ATGACAAGCCAGGATGCAATACCGCCGAGCCTACGCCAGGTGT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CCATGTTCAGCAGGTGCTCTACCACCCAACTGGCACCAGGTGACG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GGCTTGTTGTCCCGGCTA-CCCCCAATTCCAAGAACCTTTTTTTT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AGCTCGTTGTCCCGGCTACCCCCCAATTCCAAGAACCATTTTTTTC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AGCTCGTTGTCCCGACTACCCCCCAATTCCAAGAACCATTTTTTTT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AGCTCGTTGTCCCGACTACCCCCCAATTCCAAGAACCA---TTTTT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GGCTCGTTGTCCCGCCTACCCCCCAATTCCAAGAACCATTTTTTTT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GACTCGTTGTGTCGGCTACCCCCC-ATCCCAAGAACCATTTTTTTT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GGCTCGTTGTCCCGGCTACCCCCCAATTCCAAGAACCATTTTTTTT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GGCTTGTTGTCCCGGCTACCCCCCAATTCCAAGAACCATTTTTTTT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GGCTCGTTGTCCCGCCTACCCCCCAATTCCAAGAAGCTTTTTTTTT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GGCTCGTTGTCCCGGCTACCCCCCAATTCCAAGAACCATTTTTTTC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GGCTCGTTGTCCCGGCTACCCCCCAATTCCAAGAACCATTTTTTTT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AGCTCGTTGTCCCAGCTACCCCCCAATTCGAAGAGCGATTTTTTTT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GACTCGTTGTCCCCGCTACCCCCTAATTCCAACAACCATTTTTTTT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GTCTCATTGTCTTCTTT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TCCCCCTTC-----------------------------------CCTC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CCTTCACT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CCCCCTTG-----------------------------------CT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CCCCCTTG-----------------------------------CT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TCCCCCTT------------------------------CCCTCTTT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CCCCTCC-----------------------------TCCTCTCCC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TCCCCCTTCTCTCCCTTTCTCTCTCTCTCTCTCTCTCTCTCTCTC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CCCCCTTC-------------------------------TCTCCTT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TCCCCCTT----------------------------CTCTCTCTT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CTTCTCT--------------CTCTCTCTCTCTCTCCCTCTCTC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TCCCCCTTC--------------------------------------A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CCCCTTCC----------------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CCCCTTCT----------------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TCTCTCTCTCA-CTCCCTCT-CCCACTTG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CTCT-TTCTCTCT-CCCCCTTA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TTCTCTTTCA-TCCCCCCCCCCCCAACCCCC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TTCTCTTTCAGCTCCCCCCCCCCCCGCCCCAC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TCTGTCTCTGA-CTCCCTCT-CCCCCTTGGTTA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TCTACTCTCA-CTCCCTCT-CCCCCTTG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TCTCACTCTCA-CTCCCTCA-CCCCCTTG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CTCTCTCTCA-CTCCCTCT-CCCCCTTG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TCTCTCCCTCA-CTCCCTCT-CCCCCTTG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TTTCTCTCTCA-CTCCCTCTCCCCCCTTG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TTTTCTCTGA-CTCCCTCT-CCCCCTTG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TGTTTCTCGCA-CTCCCTCT-CCCCCTTGGTTGGGCTT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CCCTTTCTCT-CGATCCCTCTCCCCTCGGTTGGGCTGT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TCCAACTTGGGGCCTTCGGTTTGTTCCGCCAAC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AGATGCGTTTT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A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AGATGCGTTTCT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AGATGG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AGATGCGTTTCGCCGGCTTCCATCACTAACCTCCCGGA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AGATACGTTTCACAGGCTTCCATCAATAACCTCCTGG-GGTCATC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AAATTTATGAGTGGCCGCTCG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AAATTTATGAGTGGCCGCTGG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AAATTTATGAGTGGCCGCTCC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AAATTTATGAGTGGCCGCTCC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AAATTTATGAGTGGCCGCTCG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AAATTTATGAGTGGCCGCCGG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AAATTTATGAGTGGCCGCTCG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AAATTTATGAGTGGCCGCTCG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AAATTTATGAGTGGCCGCTCG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AAATTTATGAGTGGCCGCTCG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AAATTTATGAGTGGCCGCTCCAGTCACGTGACTCTATTTAAGG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AAATTTATGAGTGGCCGCTCCAGTCACGTGACTCTATTTAAGTC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AAATTTATGAGTGGCCGCCCGAGTCACGTGACTCTATTTAAGGA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AAATTTATGACTGGCCAACAGAATCACGTGATTCTATTTAAACAT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TATTTGGGAAGA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TATTTGGGAAGAGCGCAC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TATTTGGGAAGAGCGCATAGGATAAAGAAAGAGATATCC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ATTTGGAAAGCGCGCATAGGATAAAGAAAGAGATATCTCCAC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GGGAGAGGGAAAGAG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ATTTGGGCAGAGCACATAGAATAAAGAAAGAGGAATCCCCAGC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TTGTCCACTTTGGAGAAC--------AAAAAAA-CCA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TTGTGCACTTTGGAGAAC---------AAAAAA--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TTGTGCACTTTGGAGAAC---------AAAAAC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TGTGCACTTTGGAGAAC---------AAAAAC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TTGTGCACTTTGGAGAACAAAAAAAAAAAAAAA-A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TTGTGCACTTTGGAGAAC----------AAAA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TGTGCACTTTGGAGAAC---------AAAAAAG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TTGTGCACTTTGGAGAAC---------AAAAA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TTGTGCACTTTGGAGAAC---------AAAAA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TGTGCACTTTGGAGAAC---------AAAAA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TTGTGCACTTTGGAGAAC--------AAAAAA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TTGTGCACTTTGGAGAAC---------AAAAA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TTGTGCACTTTGGAGAAC---------AAAAAAC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TTGTGCACTTTGGAGAAC---------AAAAA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TGTGCACTTTGGAGAAC---------AAAAAA-CCCCTC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TCTGCACTTTAGAGAAC------------AAAACCCCTGAACTT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GTCACAAATCACCCTTAATCAAAAAGGGTGCAGAAA----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GTCACAAATCACCCTTAATCAAAAAGGGTGCAGAAA----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GTCACAAATCACCCTTAATCAAAAAGGGTGCAGAAA----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GTCACAAATCACCCTTAATCAAAAAGGGTGCAGAAA---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TCACAAATCACCCTTAATCAAAAAGGGTGCAGAAA----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GTCACAAATCACCCTTAATCAAAAAGGGTGCAGAAA----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GTCACAAATCACCCTTAATCAAAAAGGGTGCAGAAA---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GTCACAAATCACCCTTAATCAAAAAGGGTGCAGAAA---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GTCACAAATCACCCTTAATCAAAAAGGGTGCAGAAA-TT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GTCACAAATCACCCTTAATCAAAAAGGGTGCAGAAA---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GTCACAAATCACCCTTAATCAAAAAGGGTGCAGAAA---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GTCACAAATCACCCTTAATCAAAAAGGGTGCAGAAA---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GTCACAAATCACCCTTAATCAAAAAGGGTGCAGAAAATT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GTCACAAATCACCCTTAATCAAAAAGGGTGCAGAAA---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GTCACAAATCACCCTTAATCAAAAAGGGTGCAGAAA---TTTTTTT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GTCACAAATCACCCTTAATCAAAAAGGGTGCAGAAA----TTTTTT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GAGAAAGAGAAACTGTGGGGTGGGGTGGGGGGGAAG--------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GCCACAAATCAACCATAATCAAAGGGTGAAAAAAAC----TAATAAT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CCCTCCCCGCCATGAGCTCCTACGTAA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CCCTCCCCGCCATGAGCTCCTACGTAGCCAATTCATTCTATA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ATGAGCTCCTACGTAGCCAATTCATTCTATAAG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CCCTCCCCGCCATGAGCTCCTACGTAGCCAATTCATTCTATAAG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TAATTCCTGACATGAGTTCCTACGTAGCCAACTCCTTCTATAAGC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AATAATCAGCCATGAGTTCGTACGTAGCCAATTCATTCTATAAGC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CCAATATCCCTGCCTATAACG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CCCAATATCCCTGCCTATAC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CCAATATCCCTT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CCCCAATATCCCTGCCTATAACATGCAAACTTGTGGGAACTATGGAT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CCCTAATATTCCGGCCTATAGCATGCAAACTTGTGGGAACTATGGA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CCTAATATTCCTGCCTATAGCATGCAAACTTGTGGGAACTATGGA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TCAAAATGTTCCTGCGTATTCCATGCAAAGTTATGGGAATTATGGA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CAAAATGTTCCAGCCTATTCCATGCAAAGTTATGGGAATTATGGA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CTCAGAGGTGCAGGCATCCAGGTACTGCTACGGCGGATTGGAT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TCAGAGGTGCAGGCATCCAGGTACTGCTACGGT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GCAGAGGTGCAGGCATCCAGGTACTGCTACGGT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CTCAGAGGTGCAGGCATCCAGGTACTGCTACGGC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TCTCAGAGGTGCAGCCATCCAGGTACTGCTACAGT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CTCAGAGGTGCAGCCATCCAGGTACTGCTACAGTGGATTGGACTTA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TGTCTGAGATTCAGCCATCCAGGTATTGCTACAGTGGGCTGGAT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ATCCGAGGTCCCTTCATCCAGGTATTGCTACAGTGGGTTGGAT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TCAC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TTTCCCACCGCCTGCGCCTTCCAACTCTCTCCACGGGG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TCACTTTCCCACCGCCTGCTCCTTCTAACTCTCTCCACGGGT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TCACTTTCCCACCGCCTGCTCCTTCCAACTCTCTTCACGGGTTA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TTACATTCCCTCCATCTGGGGCTTCCAACTCTCTCAACGGTGTG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TTACATTCCCTTCTCCTGGTTCCTCTAACTCTCTGAGCGCTCTGGA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GCTGCCAACCCCCGGGCTCACCCCGACCGCCCCGCCTGCAGCGCC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GCTGCCAACCCCCGGGCTCACCCCGACCGCCCAGCCTGCAGCGCC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GCTGCCAACCCCCGGGCTCACCCCGACCGCCCTGCCTGCAGCGCC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CTGCCAACCCCCGGGCTCACCCCGACCGCCCCGCCTGCAGCGCC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CTGCCAACCCCCGGGCTCACCCCGACCGCCCCGCCTGCAGCGCT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GGCTGCCAAGCCCCGGGCTCACCCCGACCGCCCCGCCTGCAGCGCCGCA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GCTGCCAACCCCCGGGCTCACCCGGACCGCCCCGCCTGCAGCGCT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GCTGCCAGCCCCCGGGCTCACCCCGAACGCCCCGCCTGCAGCGCCA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GGCTGCCAAGCCCCGGGCTCACCCCGACCGCCCCGCCTGCAGCGCC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GCTGCCAACCCCCGGGCTCACCCCGACCGCCCCGCCTGCAGCGCC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GCTGCCAACCCCCGGGCTCACCCCGACCGCCCCGCCTGCAGCGCCG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GCTGCCAACCCCCGGGCTCACCCCGACCGCCCCGCCTGCAGCGCC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GCAGCCAGCCCCCGGGCTCACCCCGACCGCCCCGCCTGCAGCGCC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GCTGCCAACCCCCGGGCTCACCCCGACCGCCCCGCCTGCAGCGCCG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GCTGCCAACCCCCGGGCTCACCCCGACCGCCCCGCCTGCAGCGCCA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GGCTGCCAACCCCCGGGCTCACCCCGACCGCCCCGCCTGCAGCGCTG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GGCTGCCACTCCTAGACCTCACCCAGACCGACCCGCCTGTACCACGG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GCTGCCACTCCTAGCCCTCACCCAGACCGACCCGCCTGTACCACGG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TCTTCAACCCCCAGACCTAACCCCGAGCGACCTTCTTGTACAGTCA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CCTTCAAACCCAAATGCTAACTCTGAGCGGCCTTCCTGCACTGTTA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GCTCCGGGACACGCTCCGGGCAGAGAC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GCTCCGGGACACGCTCCGGGCAGAGAC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TGCTACGGGACACGCTCTGGGGAGAGACGAAGCGGCTCCTCTGAA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CCGCTCCGGGACACGCTCTGGGCAGAGACGAAGCGGCTCCTCTGAA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CGCTCCGGGACACGCTCTGGGCAGAGACGAAGCGGCTCCTCTGAA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GCTTCGGGACACGCTCTGGGCAGAGAC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CGCTCCGGGACACGCTCTGGGCAGAGAC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GCTCCGGGACGCGCTCTGGGCAGAGACGAAGCGGCTT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CGCTCCGGGACACGCTCTGGGCAGAGAT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CGCTCCGGGACACGCTCTGGGCAGAGAT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CGCTCCGGGACACGCTCTGGGCAGAGAT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CGCTCCGGGACACGCTCTGGGCAGAGAT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GCTCCGGGACACGCTCTGGGCAGAGAC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GCTCCGGGACACGCTTTGGGCAGAGAT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CGCTCCGGGACACGCTCTGGGCAGAGAT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CCGCTCCGGGACACGCTCTGGGCAGAGACGAAGCGGCTCCTCTG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CAGCTCCGGGACACGCTCTGGGCAGAGACGAACCGGCTCCTCTA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AGCTCCGGGACACGCTCTGGGCAGAGACGAACCGGCTCCTCTAAA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ATCTTCAGGGCACACTTTAGGCAGAGACGACCAGGCTTCTCTGAAT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TTCTTCTGGGCACACTGTGGGAAGAGGAGAGCAGAGTGCACTCAA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GGATGTACAA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GGGATGTACAA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GGATGTACAGC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GGATGTACAGTCAGAAGGCA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GGGATGTACAG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GGAATGTACAA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GGATGTACAATCAGAAGGCG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GAATTTACAGTCAGAAAGCTGGTGGGAACAGCAGCAGCAGCAACAA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GGATTTACAATCAGAAAGCTG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CTCGCCCG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CTCGCCCG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CTCGCCCG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--------CTCGCCCG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CCCGCCCG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CTCGGCCGGCGCCGGAGGAGCGAGCTCAGAGCG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CTCGCCCGGCGCTGGAGGAGCGAGCTAAGAG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CCCGCCCGGCGCTGGAGGAGCGAGCTGCGAGCG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CTCGCCCAGCGCTGGAGGAGCGAGCTAAGAGCG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CTCGCCCA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CTCGCCCA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CTCGCCCA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CTCGCCCAGCGCCGGAGGAGCGAGCTAGGAGCA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CTCGCCCGGCGCTGGAGGAC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CTCGCCCG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CTCGCCCAGCGCTGGAGGAGCGAG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CTCGCCCGGCGCTGGAGGACAGATCTAAGGGG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CTCGCCCGGCGCTGGAGGACAGATCTAAGGGG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CACCCCAACAACCCCAACACGCCGTTGGAAGATAGATCTAAGAGCA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CGACTACATCGCTGGAGGAGAGATCTAAAGGGA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GGAG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GGAG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GGAG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GAGATCAAAGAGGAGCAGGCGCAGACAGGGCAGCCT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GAGATCAAAGAGGAGCAGGCGCAGACAGGGCAGCCT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GGGAGATCAAAGAGGAGCAGGCGCAGACAGGGCCAG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GGAGATCAAAGAGGAGCAGGCGCAGACAGGGCAA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GCAGATCAAAGAGGAGCAGGCGCAGCCTGGGCAGCCCGCAGCGCG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GGGAG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GGAG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GGAGATCAAAGAGGAGCAGGCGCAGACAGGGCAGCCT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GGAG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GGAGATCAAAGAGGAGCAGGCGCAGACAGGGCAGCCCGCCGCCCG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GGAA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GGGAG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GGGAGATCAAAGAGGAGCAGGCGCAGACAGGGCAGCCCGCC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GGGAGATCAAGGAAGAACAGGCGCAGACTGGGCAGCCCGCA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GGAGATCAAGGAAGAACAGGCTCAGACTGGGCAGCCCGCAGGACT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GGAAATCAAGAGTGAGCCGGTGCAAACAGCCCAGCAAAGCGGGCAG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GAGCATCAAAACTGAGCCGGCACAGAGCACTCCACAAGGTGGGCAA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TGCAGCAGCCACAGCACCACCAACACCAACAACACCACCAACACCAT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CAGCCAG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CAGCCG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CAGCCACCGGCT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CAGCCACCGGCCG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CAGCCACCGGTCCCGCCACAGATA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CAGCCACCGGCCCCGCCACAGATT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CAGCCACCGGCCCCGCCACAAATA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CAGCCACCGGCCCCGCCACAAATAT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CACCAGCAGCAGCAACAACAGCAGCAACAGCAGCCACCGCAAAT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CAGCAGCAGCAGCAGCAGCCACCACAAATATA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GTGGATGACCAAACTGCACATGAGCCACGGTAAA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CGTGGATGACCAAACTGCACATGAGCCACGGT---AAACTTTAGGA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CGTGGATGACCAAACTCCACATGAGCCACGGT---AAACTTTAGGG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GTGGATGACCAAACTCCACATGAGCCACGGT---AAACTTTAGGG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GTGGATGACCAAACTACACATGAGCCACGGT---AAACTTTCCCT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TTGGATGACCAAACTGCACATGAGCCATGGT---AAACTTTCACTTC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TTTTGCGCT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TTTTGCGCGCTAAGGGTCCGCC--TGAGTTTTATAGGC-ATGCGGGG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TTTTGCGCGCT-CGGGTCCGCC--TGGGTTTTATAGGCCATGCGGAG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ATTTTGCGCGCT-CGGGTCCGCC--TGGGTTTTATAGGCCATG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TTTTGTGCGCT-CGGGTCCGCC--TGGGTTTTATAGGCCATA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TTTTGTGCGCT-CGGGTCCGCC--TGGGTTTTATAGGCCATA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ATTTTGTTTCACAGGATTTGCC--TGGGTTTTATAGGCCATA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ATTTTGTTTCATAGGCTTTTGCATTGGGTTTTATAGGCCATACGGG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AATAA----AG-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AATAA----AG-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CCTCT----AG-TGCAAAAACCTGCGGCCATAAATTTTACGATC--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AATAA----AG-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ATAA----AGA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AATAA----AGA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AATAA----AG-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AATAA----AGA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AATAA----AG-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AATAA----AG-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AATAA----AG-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AATAA----AG-AAAAAAAACCTGCGGCCATAAATTTTACGATA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AATAA----AGA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AATAA----AG-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AATAA----AG--AAAAAAACCTGCGG-CATAAATTTA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AAATAA----AGAAAAAAAAACCTGCGGCCATAAATTTTACGATC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AATAA----AA-AGAAAAAACCTGCGGCCATAAATTTTACGGTG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AATAA----AA-AGAAAAAACCTGCGGCCATAAATTTTACGGTGC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AATAATAAGGGGGAAAAAAACCTGGGGTCGTAAATTTTACGACTA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AATAA--------TAAAAAACCTGGGGTCGTAAATTTTACGACTA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TCA--TGCTCGTAA---CTGTCACTTAAAGGCTTAGA-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TCAATGGCTCGTAAAACTGTCCACTAAAAGGCTAGA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TCAATGGCTCGTAAAACTGTCCACTAAAAGGCTTAGAGGCTGTGT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ATCAATGGCTCGTAAAACTGTCCACTAAAAGGCTTAGAGGCTGTG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TCAATTGCTCGTAAAACTGTCCACTAAAAGGCTTAGAGGCTGTA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TCAATTGCTCGTAAAACTGTCCACTAAAAGGCTTAGAGGCTGTA-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TCAATTGCTCGTAAAACTGTCCACTAAAAGGCTTAGAGGCTATA-GA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TCAATTGCTCGTAAAACTGTCCACTAAAAGGCTTAGAGGCTATA-GA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CC-AATTTACGACG-ACATA--TTGATCATA-GCA--C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CCAAATTTACGACGA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CCCAGAGTTACGAGG-GCATAATTGGGTCATAG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CCAAATTTACGACG-ACATAATTGGATCATA-GGAACAAAACGT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CCAAATTTATGACG-GCATAATTGGATCATA-GAAACAAAACGGG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TCAAATTTATGACA-GCATAATTGGATCATA-GGAACACAACGCG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TAAAAGCATA---TTC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AAAAGGCAATATTCAATTTTG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TAAAAGGCAATATTCAATTTTG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TAAAAGGCAATATTCAATTTTG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TAAAAGGCAATATTCAATTTTG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TAAAAGGCAATATTCAATTTTTGGGGGA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T-AAAGGCAATATTCAGTTGTGGGGGGAGAGGGAGGGAGTTAAAAG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ATAAAAGGCAATATTCAATTTTTGGGGGAGANNNNNNNNNNNNNNNNNNN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TAAAAGGCAATATTCAATTTTTGGGGGGGAGGGAGGGAGTTAAAAAAA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TAAAAGGCAATATTCAATTTTTGGGGGGGAGGGAGGGAGTTAAAA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T-AAAGGCAATATTCCATTTTTGGGGGAGAGAGTGGGGGAGAAGG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TAGACGGTAATTCCACATTTTTTGGAAGGAGACAGGAAAAAAAAA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GAGGGATCTGAAGGG----------TGAGGA---GC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GAGGGATCTGAAGGG----------TGAGGA---GC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GAGGGATCTGTAGAG----------TGAGGA---GC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GAGGGATCTGAAGGG----------TGAGGA---GCAT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AGGGATCTGAAGGG----------TGAGGA---GCAT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GAGGGATGTGAAGGG----------TGAGGAGGGGCGCGA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GAGGGATCTGAAGGG----------TGAGGA---GC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GAGGGATCTGAAGGG----------TGAGCG---GCGCGGGGGT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GAGGGATCTGAAGGG----------TGAGCT---GC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GAGGGATCTGAAGGG----------TGAGGA---GC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GAGGGATCTGAAGGG----------TGAGGA---GC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GAGGGATCTGAAGGG----------TGAGGA---GCGCGGGG--CT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GAGGGATCTGAAGGG----------TGAGGA---GCGCGGGG--CTG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GAGGGATCTGAAGGG----------TGAGGA---AT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GAGGGATCTGAAGGG----------TGAGGA---ATGCGGGG--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NNNNNNNNNNNNNNNN----------NNNNNN---NNNNNNNN--NNNN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TAGGGAACTGAGGGG----------TAAGGC---AAACTGGC--CTTA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TAGGGATCTGAGGGG----------TAAGGT---ACACCGGC--CTT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GATTTTTTAAGAGGGAGAAAAAACTTGGAAATCCGCATAAGG---TT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AATGAAAAAATAAAATTACAACTTTTATATTTTTATTTG-----CTC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GAGCGGGGAT-CCCCCCGCGG--C--------------------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GAGCGGGGAT-CCCCCCGCGG--C--------------------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GAGCGGGGAT-CCCCCCGCGGCTC--------------------T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GAGTGGGGAT-CCCCCCGCGG--C--------------------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AGTGGGGAT-CCCCCCGCGG--------------------------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GAGCGGGGAT-CCCCCCGCGG--C--------------------T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GAGCGGGGAT-CCCCCCGCGG--C--------------------T-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GCGCGGGGAT-CCCCCCGCGGCTCACCCCGCTCGCTCGCGCGCTC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GAGCGGGGAT-CCCCCCGCGG--C--------------------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GAGCGGGGAT-CCCCCCGCGG------------------------T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GAGCGGGGAT-CCCCCCGCGG------------------------T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GAGCGGGGAT-CCCCCCGCGG------------------------T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GAGCGGGGATCCCCCCCGAGG--C--------------------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GAGCGGGGTT-CCCCCCGCGG--C--------------------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GAGCGGGGAT-CCCCCCGCGG--C--------------------T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NNNNNNNNNNN-NNNNNNNNNN--N--------------------NNNN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GAGAGGGGAT-CCCCTTTTCA--C--------------------CAT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GAGAGGGGATCCCCCCCTTCA--G--------------------CAT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TAGGAAGGAG-CTGGGGGTTTGTGTTGGGGATTTTTAAAAAATCGT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CTGCTAGGAA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CTC-----------------CCTCCCCTGCGGAGCCGGCTCC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CTC-----------------CCTCCCCTGCGGAGCCGGCTCC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CTCC-----------------CTCTCCCTGCGGAGCCGGCTCGGCCG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CCCTC-----------------CCTCCCCTGC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CCTC-----------------CCTCCCCTGC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CCTC-----------------CCTCCCCTGC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TCCTC-----------------CCTCCCCTGC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CGC-----------------CCTCCCCAGCGGACCGAGCCCGCT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CCT------------------CCTCCCGCGT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TCCTC-----------------CCTCCCCTGC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CCTC-----------------CCTCCCCTGC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TCCTC-----------------CCTCCCCTGC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CTC-----------------CCTCCCCCGTGCAGCCGG--CGC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CTC-----------------CCTCCCCTGT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CCTC-----------------CCTGTCCTGCGT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CCCTC-----------------CCTCCCCTGC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CCCTC-----------------CCTCCCCTGTGGAGCCGGCTC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CCCCCATTATTAGGGAAATGATTCTCATTT--GGGGGGGGATTGAG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CCCCATTATTAGGGAAATGATTCTCATTTGGGGGGGGGGATTGAG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CACCTCTAGACCTTTCCATTTCCTCCCCTGAAACCATGACTTTGC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GTTGTGTTTACAGTGGACAATTTAGCCT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CG-GCGCTTGCGGC---------TCCGGAG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CG-GCGCTTGCGGC---------TCCGGAG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CTCG-CCGCTCGCAGC---------TCCGGAGGATTT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CA-GTGCTCGCGGC---------TCCGGAG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CA-GTGTTCGCGGC---------TCCGGAG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CC-GGGGTGGGGGTGGCTCGGCGGCCGGAG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CG-GCGCTCGCGGC---------TCCGGAGGATC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CGGCGCGCTCGCCGC---------CCCGGAGGCTCCCAGCGCCA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CG-CCGC-GGCCGC---------TCCGGAGGATCCCCG-------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CG-CCGCTTGCCGC---------TCCGGAG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CG-CCGCTTGCGGC---------TCCGGAG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CG-CCGCTTGCCGC---------TCCGGAA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CG-GCCTGGGCCGC---------TCCGGAGGC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GG-GCGCTAGCGGA---------TCCGGAGGATTCCT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GG-GCGCTTGCGGC---------TCCGGAGGATTCCAG-------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GG-GCGCTCGCGGC---------TCCGGAGGATTCCAG-------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GG-GCGCTTGCGGC---------TCCGGAGGATTCAAG-------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GA-GGCTTTCCAGC----------CAAGAGGGAGGGAA-------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GA-GGCTTTCCCAG---------TCAGGAGGAAGGGAG-------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TCCTAACCTAGGAAATGGAAGATTGCATATAATTTCCCTTCTTTATA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ATTTAAGATCATCAAT---------GTAACAGAAATATAAATAAATG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-----CTCGGGAGGGGTGGGAGA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-----CTCGGGAGGGGCGGGAGGGGGG--TCCCCGGTGCCCGGAC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-----CTT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-----CTCGGGAGGGGCGGGAGGGGGC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-----CTT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-----CTCGGGAGGGGCGGGAGGGGGG--TCCCCGGAGCTCGG-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-----T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A-----CTCGGGAGGGGCGGGAGGGGGG--TCCCCGGTGCTCGGATC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GGAAGCAGGGGAGGATAAGGGAGGGGG-ATCCCCTTGTGTCTGGG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GGAAGCAGGGGAGGATAAGGGAGGGGG-ATCCCCTTGTGTCCCGG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TACTTTCTCAGGGTTGAAGTGGAAATTACTTTTTTAGTGACTAACCT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TCAACGACTGCAATTACTAAGCCAAAC--AAAATAGTGGCGAGAA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GGGTGCTTGTTG-A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GA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GGGTGCTGGCC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GGGTGCTTATTGT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AGGGTGCTT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AGGGTGCTCATTG-TTCG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GAGG-TCTTATTG-TCTC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AGG-TCTCATTG-TCTC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TTGAACTCAAAA-CTTTAATATACATACACATATGTATATATATGCA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GCAATCACAGAA-TTTGTAAAACCAGGCAAATGGTTTTTAAAAAA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GTCCGAG-CCTGGGTCTCCCTCTTCCC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GTCCGAG-CCTGGGTCTCCCTCTTCCC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GTCCGAGCCCTGGGTCTCCCTCTTCCC----------------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GTCCGAG-CCTGGGTCTCCCTCTTCCC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GTCCGAG-CCTGGGTCTCCCTCTTCCC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GTCCGAG-CCTGGGTCTCCCTCTTCCC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GTCCGAG-CCTGGGTCTCCCTCTTCCC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GTCCGAG-CCTGGGTCTCCCTCTTCCG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GTCCGAG-CCTGGGTCTCCCTCTCCCC----------------CCA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GTCCGAG-CCTGGGTCTCCCTCTCCCC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GTCCGAG-CCTGGGTCTCCCTCTCCCC----------------C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GTCCGAG-CCTGGGTCTCCCTCTCCCC---------------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GTCCGAG-CCCGGGTCTCCCTCTCCCC----------------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GTCCGAG-CCTGGGTCTCCCTCTCCCC----------------CCA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GTCCGAG-CCTGGGTCTCCCTCTCCCC----------------CCA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GTCCGAG-CCCGGGTCTCCCTCTCCCC----------------CCT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GTCCGAG-CCTGGGTNTCCCTCTCCCC----------------CT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GCTGGAG-TCCGGGTCTCCCTCCCCAT----------------C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TCTGGAG-TCCGGGTCTCCCTCCTCA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TATGTACATA-TGTGTGTGTATATATGCACATATGCATATATATATA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GTATCAGGA-AAAAAATGACTGATTTTAT--------------GTTC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CC---CCCCCTCAGCCCCT-----CCGG-CTGCA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CC---CCCACTCAGCCCCT-----CCGG-CTGCA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AC---CCCCTTCAGCCCCT-----CCGG-TTGCTGAGTGAAGC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TC---CCCCCTCAGCCCCT-----CCGG-CCGCAGAGTGAAGGC----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TC---CCCCCTCAGCCCCT-----CCGG-CCGCAGAGTGAAGGC----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GC---CCCCTTCGGCCTCT-----CCGG-CTGCGGAGTGCAGGC----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CA---CCCCCCTCAGCCCT-----CCGG-CTGCGGAGTGAAGGC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CCCTCCCCCTCCGCCCCTCCGGGCCGG-CCGCC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CCCCCTCAGCCCCT-----CGGGCCCGCAGAGTGCAGGCCG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CCCCCTCAGCCCCT-----CCGG-CTGCT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CACCCCCAGCCCCT-----CCGG-CTGCT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CCCCCTCAGCCCCT-----CTGG-CTGCTA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CCCTCAGCCCCT-----ACGG-CTGCA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CCCCTTCAGCCCCT-----CCGG-CTGCT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CCCCTTCAGCCCCT-----CCGG-CTGCT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CA---CCCCCTCAGCCCCT-----CCGG-CTGCT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CCCCCTCAGCCCCT-----TCGG-CTGCTGAGTGAAGGC----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CCCCTCGGCCCCCT-----CTGG----GTAAGTGAGTGT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CC---CCCCCCTCACCTTT-----CTGG----GTAAGTGAGTGT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CGTATATCTATCTATCTGTATATATATGTGTGTGTGATACATACATG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CT---TCTACAAAGTGTGACTGCACTTTTCACTAAGGCAACTATGA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GCGGT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GCGGT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GCGGT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GCGGT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GCGGT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GTGGTGGAAAGTTTCCTGCGGGGCCGGCGCGCGGGGCAGG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GCGGT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GCGATGCAAAGTTTCCTT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GCGGCGGAAAGTTTG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GCGGC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GCGGC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ACGGCT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GCGGTGCAAAGTTCCT--G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GCGGCGC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CAGCGGCGGCGCAAAGTTTA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ACGGCG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ACGGCAGAAAGTTTCCTGC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GGAGCGGAAAGTTTCCCTA------------------------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GGAGCGGAAAGTTTCC---------------------------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CACGCATATATAAAGTATGGGTAA------------------------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TCTGTGTGTATCGAATTTAATTGT------------------------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TGG-----GCGGAGGCGCCTCTCCC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TGG-----GCGGAGACGCCTCTCCC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GG-----GCGGAGGCGCCTCTCACC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CAG-----GCGGAGGCGCTTCTCCC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AG-----GCAGAGGCTCTTCTCCC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GG-----GCGGAGGCGCCGCTCTCC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GG-----GCGGAGGCGCCTTTCCC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GGGGCGGGCGGGCGTGCGTGTCGGC-------------------GG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TG------GCGGAGGCGCCTCTTCG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TGG-----GCGGAGGCGCCTCTCCCC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GG-----GCGGAGGCTCCTCTCCC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GG-----GCGGAGGCGCCTCTCCC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GG-----GCCGAGGCGCCTCTCCCGGGCGGGCCGGGCCGGGCTGCA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GG-----GCGGAGGCGTATCTCCCG------------------CGG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GG-----GC-GAGGCGTCTCTCTCG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AGG-----GCGGAGGCGCCTCTCC-----------------------C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AGG-----GCGGAGGTGCCTCTCCGC------------------GGG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CACAGAGCCAAGTGTCGCCTCTCCCT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AG-----CAAGTGTCGCCTCTCCCT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AG-----AAAAAAGGTTCTGTTACT-------TTCCTATATTTTGT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GG-----GGGGGGGGGGTTATGTAT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GGGCT---GGGCTGGGCT------------------------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GGGCT---GGGCTGGGCT------------------------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GGGCT---GGGCTGGGCTGG------------------ACT-GG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GGACC---GGGCC-----------------------------T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GGACT---GGGCC-----------------------------TG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GGGGG---AAGCTGGGCCCG------------------GTC-C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GGGCT---CGGCTGGGCCGG------------------GCCTG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TGGAGGCGCCTTGGCCCCGGGGC------------------TCCG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GGGCC---GGGCCGGGC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GGGCC---AGGCTGGGCTGG------------------GCCG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GGGCC---AGGCTGGGCTGG------------------GCCG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GGGCC---AGGCTGGGCTGG------------------GCCG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GCTGCGCC---GGGCTGCGATGG------------------GCCG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TACTGGACT---AGGCTGGGCCGG------------------GCCG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GGGCCGGGCTGG------------------GCCGG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GGCTGGGCT---GGGCTGGGCTGA------------------GTCGC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GGCTGGGCT---GGGCTGGACTGA------------------GTCGG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AGGGCCAGGGGCTGCTTTCG------------------TTCCCA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AGGATCAGGGGCCGCTTTCA------------------TCCCC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AAAAGGTTCTGTTACTTTCCTAGTTGTTGTTTACCTATGTTGTTCG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TCG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CGCCTGCGGCCCGCGTGGCCTG-------TCTTGCGGCTCTCG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CGCCTGCGGCCCGCGTGGCCTG-------TCTTGCGGCTCTCG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CGCCTGCGGCCCGCCCGGCCTG-------TCTCGCCTCTTTTG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CGCCTGCGGCCCTTCTGGCCTG-------TCCCACCGCGCTCA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CGCCTGCGGCCCTTCTGGCCTG-------TCCCACCGCGCTCA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CGCCTGCGGCCCACCGGCCCCGGGGATGCCGCGCGCGCGCCTG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GCTGCGGCCCGCCGGGCCTG-------GCTCGCG----GCG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CGCGCGGGGCCTGCCCGGCCGT-----------GCTCCCCTC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CCGCCGGGGCCTG-------CGGCGCCCCGTGCG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CGCCTGCGGCCCGCCGGGCCTG-------TCCTGCCCTGCTCG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CGCCTGCGGCCCGCCGGGCCTG-------TCCGGCCCCGCTCGC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CGCCTGCGGCCCGCCGGGCCTG-------TCCTGCCCCGCTCGC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CGCCTGCGGCCCGCGGGGCCTG-------TGCCGGCCGCTCCGGG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CGCCTGCGGCCCGCCGGGCCTG-------GCTTG-CCGGCTCG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CGCCTGCGGCCCGCCAGGCCTG-------CCCTGCCCGGCTCG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CGCCTGCGGCCAGCCGGGCCTG-------TCTTACCCCGCTCGC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TCCCTGCGGCCAGCCGGGCCTG-------TCATGCCCCGCTCG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CTTACCTCCTTTGCCCGCCTGCCCTG-------TTCTCTAGTCAGTT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TTACCCCCTTTGCCCGCCTGCCCAG-------TTTTTTAGTCAGCT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AAATAGTTGTTGTTTACCTATGTTGTTGCTGTTGTCATTTATTATTA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AAAGAATTGTGAAAAATAAAGCCCGGGGAGTCTATAAGACGTTGT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TCTCCCTCCGGCCG------CGGGTGGG-GGCCTG----GGCT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TCTCCCTCCGGCCG------CGGGTGGG-GGCCTG----GGCT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CTCTCCCTCCCGCCG------CGGGCGGG-GGCCTGG---GGCTGG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TACTCCCTCCGACCA------CGGGTGGG--GCCTGG---GACTA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CACTCCCTCCGACCA------CGGGTGGG--GCCTGG---GACT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CTCGCTCTCCGGCCG------CGGGTGGG-GG--------GGCCC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CTCTCTCTCCGGCTG------CGGGTGGG-GGCTGGG---GACAGGG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TCTCCCATCGTTCGCGTCGGGGGAAGGGAGGACCCCCGGGGCTGGG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CTCTCCCTGCGGCCG------CGAGTGGG-GGCCCGGGCTGGCTGGG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GTCTCCCTCTGGCCG------CGGGTGGG-GGCCTG----GGCTGGGA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TTCTCCCTCTGGCCG------CGGGTGGG-GGCCTGG---GGCTGGG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TTCTCCCTCCGGCCG------CTGGTGGG-GGCCTGG---GGCTGGG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CTCCCTGCGGCCG-------GGGTGGG-GGCCTG----GGCCGG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TTCTCCCTCCGGCCG------CGGGTGGGAGGCCTGG---AGCT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CTCTTCCTCCAGCCAG------CGGTTGGGAGGCCTGG---TGCT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CTC--TCCCCAGGCCG------CGGGTGGGGGGCCTGG---GATCT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CTC--TCCCCAGGCCG------CGGGTGGGGGACCCGG---GATGA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GCTAGTTCTGAGACCCATCTT-AGGGTGGG--GGTGGA---GGTG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CTAGTTCTGAGACCGATCTTAAGGGTGGG--GAGTGG---GGGT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TTATTATTATTATTATTATTATTATTATTATTATTAT---TATTAA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TTATTTTCTTGCTTGC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GGGACG---GGGGAACGCT----GCAAG---C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GCGACA---GGGGACCGCT----GCAAG---T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GAGGTGGGCACTGGGCACT----GCACG---C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G-ACG---TTGGAGTGCT----GCACG---CTATTCATCCCTC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G-ACG---TTGGGGTGCT----GCACG---CTATTCACCCCTC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GGGAAC----CTGGGGTGCT----GCACG---CTATTCACCCCTG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GG-GCG---CTGGGGCACT----GCACA---C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GCA------GGGGTGCGTG----GCACG---CTGTTCATTCCTG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GGGCACG---CCGGGGCGCT----ACCCGCTACTATTCACCCCTGC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GGGACG---CTGGGGCGCT----GCACG---C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GGGACG---CTGGGGTGCT----GCACG---C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GGGAAG---CTGGGGCGCT----GCACG---C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GG-CCG---CTGGGGCGCT----GCTCC---CTATTCACCCCTC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GGGGCG---CTGGGACGGT----GCACG---C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GGTGCG---CTGGGACGGT----GCACG---CTATTTACT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GGGGGCG---CTGGGGCGCT----GCACG---CTATTCACCCCTTC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GGGG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GGGAGA---CGGTGGGACTTTTAAAAAA---CTATTCACCCGTTCCT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GGGAGA---CGGTGGGACTTTTTAAAAA---CTATTCACCCGTTCCT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TGCAGCTGCTGCAGCTGCTGCTGCTACTATTAGGTTTTTTTATCCCA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CCCCTCCCCTTGTCC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TT----GGGGTGGG----------G-TTTATGTTCCAGAGACG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TT----GGGGTGGG----------G-TTTATGTTCCAGAGACG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TT----GGGCGGGG----------G-GTTATGTTCCAGAAACGGAT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TT----GG---GGG----------AATTTATGTTCCAGAGACGGAT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TT----TG---GGG----------GATTTATGTTCCAGAGACGGAT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TT----GG---GGG----------GATTTATGTTCCAGAGACGGAT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GT----GG---GGG----------GATTTATGTTCCAGAGACGGAT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GTTTTTTGGGGGGGTTGGGGGTACGGTTTCTGTTACAGAGACG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TT----GG---GGG----------G-TTTATGTTCCAGAGACG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TT----GG---GGG----------G-TTTATGTTCCAGAGACG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TT----GG---GGG----------G-TTTATATTCCAGAGACG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TT----GG---GGG----------G-TTTATATTCCAGAGACT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TT----GGG--GGG----------G-CTTCTATTCCAGAGACG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TT----GG---GGG----------G-CTTATGTTCCAGAGACG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TT----GG---GGG----------G-CTTATGTTCCAGAGACC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CTTGG--GGTGGGGG----------G-TTTATGTTCCAGAGACGGAT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CTTGCTGGGGTGGG----------G-TTTATATTCCAGAGACA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CTTGCTGGGGTGGG----------G-TTTATATTCCAGAGACAGA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TCT------------------------TTTATATTCCAGAAGCAGAT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CC------------------------CCTACTCCCTAGAAACGGA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AGCGGTCCCGAACCAGTTACACGCGCTACCAGACT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AGCGGTCCCGAACCAGTTACACGCGCTACCAGACT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AGCGGTCCCGAACCAGTTACACGCGCTACCAGACT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AGCGGTCCCGAACCAGTTACACGCGCTACCAGACC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GCGGTCCCGAACCAGTTACACGCGCTACCAGACC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AGCGGTCCCGAACCAGTTACACGCGCTACCAGACC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AGCGGTCCCGAACCAGTTACACGCGCTACCAGACT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AGCGGTCGCGAACCAGTTACACGCGCTACCAGACC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AGCGGTCCCGAACCAGTTACACGCGCTACCAGACTCTGGAACTGG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AGCGGTCCCGAACCAGTTACACGCGCTACCAGACTCTGGAACTGG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AGCGGTCCCGAACCAGTTACACGCGCTACCAGACTCTGGAACTAG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AGCGGTCCCGAACCAGTTACACGCGCTACCAGACTCTGGAACTGG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AGCGGTCCCGAACCAGTTACACGCGCTACCAGACTCTGGAACTGG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AGCGGTCCCGAACCAGTTACACGCGCTACCAGACTCTGGAACTC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AGCGGTCCCGAACCAGTTACACGCGCTACCAGACTCTGGAACTG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AAGCGATCCCGAACCAGTTACACGCGCTACCAGACTCTGGAATCACT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AGCGATCCAGAACCAGTTACACGCGCTACCAGACTTTGGAATTA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AGCGATCCAGAACCAGTTACACGCGCTACCAGACTTTGGAATTA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AACGCTCCAGAACCAGCTACACTCGTTACCAAACTCTGGAACTA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AGCGTTCCCGGACAAGTTACACTCGATACCAGACCCTGGAGCTGG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GAATTCCACTTTAACCGCTACCTCACTCGCCGC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GAATTCCACTTTAACCGCTACCTCACTCGCCGC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GAATTTCACTTTAACCGCTACCTCACTCGCCGC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AGAATTCCATTTTAACCGCTACCTCACTCGCCGCAGGCGCATAGAGA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AATTCCATTTTAACCGCTACCTCACTCGCCGC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GAATTTCACTTTAACCGCTACCTCACTCGCCGG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GAATTCCACTTTAACCGCTACCTCACTCGCCGT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GAATTCCACTTTAACCGCTACCTCACTCGCCGCAGGCGCATC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GAATTCCACTTTAACCGCTACCTCACTCGCCGC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GAATTCCACTTTAACCGCTACCTCACTCGCCGCAGGCGCATAGAA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GAATTCCACTTTAACCGCTACCTCACTCGCCGC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GAATTCCACTTTAACCGCTACCTCACTCGCCGC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GAATTCCACTTTAACCGCTACCTCACTCGCCGCAGGCGCATC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GAATTCCACTTTAACCGCTACCTAACTCGCCGC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GAATTCCACTTTAACCGCTACCTCACTCGCCGCAGGCGCATAGAGA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GAATT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GAATTTCACTTTAACCGCTACCTCACCCGCCGAAGGCGAATT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GAATTTCACTTTAACCGCTACCTCACCCGCCGAAGGCGAATT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GAGTTCCATTTTAACAGATATCTCACCCGCCGGC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GAATTCCACTTTAATAGATACCTGACTCGCCGAAGGCGCATAGAGA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AACAACTTGTGTCTCAAT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AACAACTTGTGTCTCAAT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CAACAACCTGTGTCTCAATGAGAGACAGATCAAGATCCTTGGTTC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CAACAACTTATGTCTCAACGAGAGACAGATCAAGATT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AACAACTTGTGTCTCAACGAGAGACAA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CT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CAACAACTTGTGTCTCAACGAGAGACAGATCAAGATC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CAACAACCTCTGTCTGAATGAGAGGCAGATCAAAATAT---GGTTT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CAACAACCTCTGTCTAAACGAAAGGCAGATCAAAATTT---GGTT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ACCGCATGATTGAAGTGGAAGAAAGGATTCCCAAAATGAAAAAGC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ACCGCAGGA-TGAAGTGGAAGAAAGA--TTCCAAAATGAAG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CCGCAGGA-TGAAGTGGAAGAAAGA--TTCCAAAATGAAG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ACCGAAGGA-TGAAGTGGAAGAAAGA--TTCCAAG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ACCGCAGGA-TGAAGTGGAAGAAAGA--TTCCAAAA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ACCGAAGGA-TGAAATGGAAGAAGGA--TTCCAAATTA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ACCGAAGGA-TGAAATGGAAGAAGGA--TTCCAAATTA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ACCGGAGGA-TGAAATGGAAGAAAGA--TTCCAAATTGAAA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ACCGACGGA-TGAAATGGAAGAAAGA--TACAAAAGTCAAGA---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GAGGCTCTTTAGAGG-CAGCG----------------GGG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GAGGCTCTTTAGAGG-CAGCG----------------GGG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AGGGCTCTTTAGAGGTCTGCG----------------GGGAGG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GAAGCTCTTTAGAGGAAGCAG----------------GGAGC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AGGCTCTTTAGAGCAAGCAG----------------GGAGCC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AGAGGCTCTTTAAAGG-AAGC-----------------GGG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GAGGCTCTTTAGAGG-CAGC-----------------GGGAAA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GAGGCGCTTTAGAGG-CAGCG----------------GGACGAT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GAGGCTCTTTAGAGG-CGGC-----------------CGG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GAGGCTCTCTAGAGG-CCGC-----------------GGG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GAGGCTCTCTAGAGG-CATC-----------------GGG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GAGGCTCTCTAGAGG-CAGC-----------------GGA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GAGGCTCTCTAGAGG-CG-------------------GGGGGG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GAGGCTCTTTAGAAG-CTGT-----------------GCG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AGAGGCTCTTTAGAAG-CCCT-----------------GCA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AGAGGCTCTTTAA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GAGGCTCTTTAAAGGGAAGAG----------------GGAGATGTG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GAGTCCCTCTAGGTAGAACCGCCTGAATTCAGGCTGAGAAGAGG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GACTCCATGTAA-----AGGA----------------GCAGAGA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CCCGCAGAGCGCGCCCC-TAGC-CGGTTCCTGTCCC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CCCGCAGAGCGCGCCCCTTAGC-CTGTTCCTGTCCC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CCCGCAGACAACACTTCCGAGCGGAGCTTTGGTCCAA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-----CCTCAGAGAGCACCCC--GGT-CTGCTGTGGTCCC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TCCTCAGAGAGCACCCT--GGT-CCGCTGTGGTCCC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CCCGCAGAGAGCACCCC--GGT-GGGCTTCCGTCCT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CCCGCGGAGAGCACCCC-AA---CCGGCTTGGTCCC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GCCCCGCAAGCCGGCGGTGCTCCCCGCCTCTCTCCTG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CCCGCAGCGCGCACCCC-GAGC-CCGCTTCATCCCCG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CCCGCCGAGAGCACCCC-GAGC-CCACTTCGGTCCCC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CCCGCCGAGAGCACCCC-GAGC-CCGCTTCGGTCCCG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CCCGCCGGGAGCACCCC-GAGC-CCGCTTCGGTCCCT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CCCGCACACAGCGCCCC-GAGC-CCGCTTTCCTCCCC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CCCGCAGAGCGCGC---------CCGCTCCAGCTCCC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CCCGCA-AGCGCGC---------CGGCTCCAGTTCCC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ATGACAATCCCTTCAAATAGTTTCTC-TAGT-TGGCTTGAATCTACC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GGAGCGGGAGTGGGTGTGGGGGAGTCCTTTTACTTTG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CCGGAGGAGGCAGATATTCAACCTTAGTTTTGTT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GCGCCTTTCCTTTTCGCCTTTC--CTCTCT--ATATTTCGGGTCG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GCGCCTTTCCTTTTCGCCTTTC--CTCTTT--ATATTTCGGGTCG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GCTGCTTTCCTTTTCGGGTTTCCTCTCTCTC-CTGTTTTGGGGCG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GCGCCCTTCCTTTTCGGTTTTCCTCCTTCT--AGATTTT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GCGCCCTTCCTTTTCGGTTTTCCTCCTTCT--AGATTTT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GCGCCTTCCCTTCTCGGTTTTCCTCTTTCT--AGATTTTTT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GCAACTTTCCTTTTCCGGTTT-TTCTCTGT--GTGTTTTGGGGTG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ACTTCCCTTCTCCGTTTTCTTCTCTTTCTGTATTTTGGGG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CGCCTTCCCCCTTTCCTTCTTCCTCTCTCT--CTATTTTGGGTCT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GCGCTTTTCCTTTTCCGTTTTCCTCTTTCG--ATATTTTGGGGC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CGCCTTTCCCTGTCGGTTTTTCCTCTCTAG--ATATCTTGGGGG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GCGCCTTTTCTTTTCGGTTTTCCTTTCTCG--GTAT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GCGCCTTTCCTCCTCGGGTTTCCTCTGTCT--GTGTCT-GGGGCA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GCTCCTTTCCTTTTCTGTTTTCCTCTCTCT--AGATTTCGGGGCT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GAGCCTCTCCTTTTCTGTTTTCCTCTCTCT--GTATTTTGGGGCA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GGGAAACTTTTCATTTTCTTTTTTCCTGTTTTT--TTGTTTTGTTT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AAGCAGAGTGTTTGGGGGTAGCCTACCTTGAGAAAACTTTGTCTT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ACATCTACTTTATGAAACTTTCTGCTTTTTGTGTG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TTATTTTGTTTTGTGTGTGTGTGCGTGTGTGTGAAATTTTTTTAGG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GGGGCAGGTGCT-GGAGCACTGGG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GGGGCAGGTGCT-GGAGCACTGGG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AG---AGAATATGTGCT-GGAGCCCC-TCGCT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---------------------GAGGCGGAGGCT-AGAGCACT-GGCTC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--------GAGGCAAAGGCT-AGAGCACT-GGCTC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GGGGCTGAGGCT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G----GGGGCAGGAGCT-GGAGCTTT-GGCTT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AAGGGAGGGGTG-GGGGCTC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ATTTGGGGGCAGGGGCG-GGGGACCC-CCCT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AGGGCGGCGGCT-GGAGCACC-GG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AGAACGGGGGCT-GGAGCGCC-GGT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AGGGCGGGGGCTGGGAGCATC-GG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CGGCCGGGCGGC-CGGGCACC-GGC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GGGGCTAGGGCT-GGAGCACC-GG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GGGGCTAAGGCT-GACATATC-GGCT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GGAGTAGAGGTATATGTGTGTGTGTTGGAGCT-GGGGGGATTTGTCA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TGGGAAGTGGGGGAGA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AGGGGAGATCCAGGGAAGAGA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CGGGCCCCACAGACAAAAGCGCTTT-TCCTTGGCATT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CGGGCCCCACAGACAAAAGCGCTTT-TCCTTGGCATT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CCGGGCTCACAGACAAAAGCCTATA-CCCTTGGCATA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----CGGGCCTCCCAGACAAAAGCGCATT-TCTTTGGCATT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CCGGCCTCCCAGACAAAAGCGCATT-TCTTTGGCATT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CAGACCTCTAACACAAAAGCTCATT-TCCCTGGCAT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TGAGCCTCACAGACATAAGCGCTCT-TCCTTGGTAT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TCAGACAAAAAAAAAAATGCTCTTT-CCTTCGGCATCCT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GTCGCGGTTATCAGCTTTGCAGACAAAAGCGCTTT-CCTTTGGCAT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CGGGCCTCTCAGACAAAAGCTCTTTCCCCCTGGCATT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CCACCTCAGACAAAAGCTCTTT-CCCTTGGCATTG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CCGGCCTCACAGACAAAAGCTCTTT-CCCTTGGCATT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TCGGCCCCGCAGACAAAAGCGCTT--CCCCCGGCTTC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CCCGCCTCACAGAC-AAAGCGCTTT-CCCTTGGCATT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CCGGCCTCACAGAC-AAAGCGCTTT-CCCCTGGTATT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ACTC---TCCCAACCCTGCAGACAAAAGCGGTTTTCGATTAGCATT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GGGAAGGCGCGGGGAGGGGCGGGTTGCAAACTGGACT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TCGAGTCCACAGGGATCCAAAAGTCATTTGTAAGGAT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ATCCCTACCGA-CCCAGGGTTCCCGCGGGGCTGTCGGCGCTGC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ATCCCTACCGA-CCCAGGGTTCCCGCGGGGCTGTCGGCGCTGC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ATCCCCCACTGTCCCAGGGTACCCGCGGGGCTGCCTGCTCTGC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ATCCCCATCGA--CCCAGGGTTCCGCAGGACCGCCTGCACTGC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TCCCCATCGA--CCCAGGGTTCTGCAGGACCGCCTGCACTGC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ATCCCCACCG--TCCCAGGGTTCCTCAGGGCCGCCTGCCCTGC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ATCCCCACTGA---CTGGGTTTCCCAGGGGCTGCCTGCTCTGCCTG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ATTACCACCGA---CCTACCTACCCCGGAGCTTCCGTGGGGGACTACC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CCCCACTGACCCCCTGGTTCCTGCAGGGCTGCTGGCGCGAC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ATCCCCACCGA-CCCCAGGCTCCCGCGGGGCTGCCCGGACT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ATCCCTACCGA-CCCCAGGTTCCCGCGGGGCTGCCCGCGCCGA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ATCCCCAGCGA-CCCCAGGTTCCCGCGTGGCTGCCCGCGCTGC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ACCCTCGCC---CCTCGCCCAGCCCAGGGCCCGGCGGGGCGGCC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ATCTCCCTCGC-CCCCGGGTTCCCACGGAGCTGTT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ATCCCCATGGA-CCCCGTGTTCCCGCGGGGCTGTC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CTTTCCAACTGC-----AGCTTGGCTCAGAGTGTGCTGTTGTGTTCA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C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GGCCCTAATGTAATATATGGCGCCCACT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CCATCTCCCCTCAGCTCGGCTCAGCTCGGTACC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CCATCTCCCCTCAGCTCGGCTCAGCTCGGTACC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CTGTCTCTCCTCATCTCAGAA---------AAC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-------CTGTCTTGCCTCAGCTCAGCTGAGC-----ACC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---CTGTCTTGCCTCAGCTCAGCTGAGC-----ACCC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CTGGCTCCCCTCAGCTTAGCTGGGT-----ACCTG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CCTTCGGCTCAGCAAAGTTCATTTAGCTCTGCAGGGC-----ATC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CTGTCTCCCCTCATCTGGGTTTAAC-CAGCACC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CCGCCTCCCCTCAGC---------------ACCG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CCCTCGGTTCTGCTCCGC-----GCCG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CGGACTCCCCTCAGTTCTGCTCAGC-----ACCG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CGGACTCCCCTCGGTTCTGCTCAGC-----ACCG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CGGGCTCCCTGCGTCCTGGCGGCCC-----GGCCC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CTATCTCTCCCCAGCTCTGCTCAGC-----ACC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-------------CTATCTCTACCCAGTTCCGCTCAGC-----ACC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CTTCTTCAG---TATGTCTCCCTAAATCCTCCGGGCG-----ACCC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TCTTCTTCTTGCAAATCTGTCAGACAAAGGCTTCT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CATACTCTTTTTATTTCCCAAACAAAATAGTGTAT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CCCAG---GGCAAGCTCCGCAGGACTTCCCCGGAGGGC-TGCGGCGTA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CCAG---GGCAAGCTCCGTAGGGCTTCCCCGGAGGGC-CGCGGCGTA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CCCAG---GGCAAGCTGCACAGGGCTTCCCCCAAGGGC-TGCGGCAT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CCCGG---GGCACATTCTTGTA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CCCGG---GGCACATTCTTGTA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CCCCACCCCGCATGCTCTTTAGGGCTTGCCCAGAGGGCTGTGGGCA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CCCAG---GGCTATCTCTGCAGAGTCATTTCATAGGCT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CCTGA---AACAGGCT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TCCCAG---GGCCAGCTCCACGGGGGTTCCCCAGAGCCC-TGAGGAGC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TCCTAG---GGCAGGCTCCGCAGTGGTTCCCCAGAGGGCTTGCGGCG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-CCGG---GACAAGTTCCGCAGGGGACCCCCAGACGGC-TGTGGCA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TCCCAG---GGCAGGCTCTCCGCAGGATCCCCAGAGGGC-TGTGGCAT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CTCAG---GGCGAGCTCCGCAGGCC--------------TGCGGTGC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TCCCAG---GGCGAGCTCCGCAGGGGCTCCAGACGGC---TGCGGCGT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TTCCAG---GGCGAGCTCCGCAGGAACTCGAGGGC-----CGCTGAGT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ACCCAGTGAAATCACCGTAGGGGGTCTAACTAAAATGATCTAGACA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ATTAG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CCTGT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AGGCTGGCGCAGAACGAACCTTGGCCTG-GGCCGTATCT-----C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AGGCTGGCGCAGAACGAACCTTGGCCTG-GGCCGTCTCT-----C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ATGCTGGTGCTGAACGAACCTCGGCCTGAGGTTACCTCT-----CC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GGGCGGGTACTGGATAAGTCTCAGCCTG-GGCTGCCTCT----CT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GGGCGGGTACTGAATAAGCCTCAGTCTG-GGTTGCCTCT----CCC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AAGGCTCGGTTGGATGAATCTCAGCCTG-GGCTGCCTCTTAAGCTA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AGTGCTAAACTAAACTCAACCTG-GACCACCTCT-----CT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GGCATGGAGCGAATCCGGCTGGGCCTG-GGTGGACTCT---CTTT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ACCGGCCTG-----------------GGA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GGGCTGGTGCCGAGCGAA-CCCGGCCTG-GGCCGCCT-------CG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GAGCTGGTGCTGAGCGAA-CCTGGCTTG-GGCCGCCTCT-----CA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GGGCCGGTGCTGAGCGAA-CCCGGCCCG-GGCTGCCTCT-----CA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GGGCTGCCGCGAA---GGCCCAGGGCCG-GGCGGCCTCT-----CC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TGG------------------------------------------CT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TGTTTGTCTTCGGAAAGAAGCCCTGTCTG-GACCACCTCT-----TT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GACTGTCTGATGGGCTAGGTGTGGGGAAGGAG------------AGA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TATGCAAACAGACCCTGGTCTTTAGCTCCTAGCAGAATTC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ATTTTGTCCATTAAGTGTTCTGTTTTGACCAATTTTGTT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TCCC-AGCCTCAGCGCGGCCCTCCCGAGTTAAGGTGGGCCCGGCCCG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TCCC-AGCCTCAGCGCGGCCCTCCCGAGTTAAGGTGGGCCCGGCCCG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TCCC-AGCCTCAGCTTGGACCGCCCAAGTTAAGCTGAGCCCCAGCGGCA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CCG-AGCCCTAGTTCAGCTAGCCTGAGTTAAGGTGAGACAGACTGA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CTG-AGCCCTAGCTCGGCTAACCTGAGTTAAGGTGAGACA----GA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TCCA-ACCCCTAGCTTGACCTGCCTGAGCTAAGGTGGGACCAGCCAGC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CCCAAACCCCTGCGAGGCCCACCTGAATTAAAGTGGGCCCAG--TCT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CCCAGGTCTTTGGGGCCCACCCTGAAGTGGCTGTGGACCGGTCTAGT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TCAC-ATCCCCAGGATGGCTGTCCCGGAGCTGAAGGGGGCCTTGGGG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TCCC-TGCCTCAGCCTGGCCCGCCCGAGTTCAGGTGGGCCCTGCGGGG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TTCC-TGCCCCAGCGTGGGCCGCCGGGGTTCAGGTGGGCCCTGCCGC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TTCC-TGCCCCAGCGTGG-CCGCCGGGGTTCAGGTGGGCCCTGCGGG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TTCC---CCCCGGCGCCGCCCGGCCGCGTGAAGGGGGGCCCCG--GG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TCCC-AGCCCCGGCGCGGCCTGCCCGAGTAAAGGTGGGCCC----CG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TCCC-AGCCCCAGCGCCTTCTGCCCGAGTAAAGGTGGGCCC----GGC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CTTTGCCTTCGAAATCCTCTTCCCGAATCTCGCCGCCACCAGTCAA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CATAAAGTTGTCA------TGGCCCGGGATCACGGGGTTGTTGTGTG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AAA-AACTCTGGAAAAATTGTCTTGGTAACACCCTGCTCCATGTAA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ACAGGACCC-TCGC-CGGACC-----------CTCTAACCTCGCC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ACAGGACCC-TCGC-CGGACC-----------CTCTAACCTCGCC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ACAGACCCC-TGGCCCCCACT-----------CTCCAGCCTCGCC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T---AACCCCTTCTCCCCGACC-----------TCC--GCCTCACC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---AACCCCTTCTCCCCGACC-----------TCC--ACCTCACC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C---AGCCCT-TCACTCCGACC-----------TCC--ACCTCGCC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TGCAGGCCCC-TCACCCCAACC-----------TCC--------TTT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ACGGGCCCCTGGCTCAGGCCC-----------TGCAAGCCTTGCT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GCAGGCCC--GCACCCCAACC-----------CTCGGGCCTTGCCCG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TCAGGCCCCTGCGCCCGGACC-----------CTCTGGCCTCGCC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GCAGGCCCC-ACGCCCGGACC-----------CTGCGGCCTCGCC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TCAGGCCCC-GCGCCGGGACC-----------CTCCGGCCTCGCC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CAGGCCCC-GCGGCCCGACC-----------CCTCGGCCTC-CCCTG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TGAAGGCCCT-TTGCCCCGACC-----------CTCCGGCCTCGCC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CTAGGCCAC-TTGCTCTGACC-----------CTCTGGCCTCGCC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AGCAGCCAAGAACCCCCTACCC-----------CTAGCATTTTGTCC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TCCGGGCTGTATGGCCATGTTC-----------CAGAAGTCCAGAAG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CCGAGCGGCATTGTATTAGACTTGCAAGCTGTCTGGGGTCAAAGAG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TTTGTTCCCGG-CTGGACGGGTTAGAC-AGCCAAAGGCT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TTTGTTCCCGG-CTGGACGGGTTAGAC-AGCCAAAGGCT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CCTTTGTTTCTGG-CTAGGCGATTCAAGC-AGCGGCAGACT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CTTTGTTCCTGC-CTAGGCTGACCAGCC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CTTTGTTCCTGC-CTAGGCTGGCCAGGC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TCTTTGTTTCTGT-CTAGGCAGGCCAGGC-CGCTGCAGGCT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CTTTTGTTTCCAG-CTAGGTGAACCAGAG-GACCCCAGACCTCA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CTTTGTTCCTGATGAGGCGGGCCAAAGCTGCTGCAAGGCTGACGG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CCTTTGTTTCTGG-CGGGGCT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CTTTGTTCCCGGTTTAGGCCGACCAGGC-GGCTGCGGGCTT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CCTTTGTTCGGGC-TTAGGCGGGCCAGGCGGGCTGCCGGCTT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CCTTTGTTCCCGG-------------------CTGCGGGCTC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TTTGTTCCCGGCTTAGGCCGGC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TTTGTTCCTGG-CCGGACTGGCCAGGC-AGCCGCCGGCT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TCTTTGTTCCTGG-CTAGACTGGCCAGGC-AGCCACCGGCT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TCATCTCTGGCTACATTTCCTGACCGAGA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CTTCT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CTTTTGGGGGAGAAAATGCTAATTGAG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GCGA--------------------GAGTCTGGCCCTAG----AC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GCGA--------------------GAGTCTGGCCCTAG----AC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GGGAGAGAGTGATTGTGGTTGTTGGAGTCCGTCTCCAG----A-TT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GCTGAAGGCTGGTTGTGCCAGGCAGAGGCTATGACTAGCTAGAA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GCTGAAGGCTGGTTGTGCCAGGCAGAGCCTATGGCCAG---AATC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GGCGAGAGAGTGG----------CAGAGTCTATGGCAAG----ACTC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GCTGGCAGGTGCTTGTTACTGACAGAGTCCATTGTCA-----GCCT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GTGAGAGAGTGCCTGAGCCGATGGGAACTGGGTCTGCA---ATCTT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GGCGATGGAACGGTTGTGCTTGGTGGAGTCCGGCGCGA-----AT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GTGAGAGAACGGGTGTGCCTGGCCGAATCTGGCACCAG----AC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GTGAGAGCATGGTTGTGCTTGGCAAACCCCGGCACCA-----TC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GTAAGAGGATGGTTGTGCCTGGCGGAGTCCGGCACCAG----AC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GAGAGTGGTTGTGCTTGGCCGGGTC-GGCGCCGG----AC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GCGAGAGAGTGGTTGTGCCT----GAACCCGGCGCCAG----ACTC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GTGGAAAAGTGGTTGTGCCT----GAACCCGGCGCCAG----ACTT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GGCTGGCAGTGGTCTGTTCGGGGTTGGG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GAACATGGCCATACAGGCCCGGAAAAACCACACTACAACCCAATAT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TCTTTAGGCTGAAGAGGGCAGGGAAAGTGTGGCTGTA-----TTATA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TGCTT---------CCTTGTAGCGACTAAACTAGATTTTCACTTAT-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TGCTT---------CCTTGTAGCGACTAAACTAGATTTTCACTTAT-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TGCCT---------CCTTATAGCGACTAAACTCGATTTTCACTTATT-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TGCTTTCAACTAACCTTTGTAACTTCTAAACT-GTCTTTGCTCATT--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TGCTTTCAACTAACCTTTATAACTTCTAAACTCGTCTTTGCTTATT--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TACTT---------CTTCATGGTGACTAAGTTTAGTCTTCACTTATT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TGCTT---------CCTGTTAGAGATTTAACTGTATCTTCACTTAGT-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GTGCTT----------CTGGTAGCGACTAAACTTGATCTTAATTTTTT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TGCTT---------CCTTGTAGCGACTAAACTGATGTTCATTTTTAA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TACTT---------CTTTGTAGCCACTCAACTCGATGCTCATTTTTT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TGCTT---------CCTTGTAGCCACTAAACTCGATGTTCATTTTTT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TGCTT---------CCGTGTAGCGACTAAACTCCACGTTCGGTCTTT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GTGCTT---------TCTTGTCGCGTCTAAACTCGAACTTCATTTTT--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GTACTG---------CGTTGTCGCGTTTAAACTCGAACTTCATTTTT--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TGGCTTCAACTCCGTC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TTCTC-----TGGAGTTTTCTTCAACTCCCCTCCCCCCACTTTCTCT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GTGCTTACTATAATAGGGGTCATAGATTTAATGGCCGGTTAGATATG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TGATTTGCATATGAAAGGAGAGCA---------------TCGGCC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TGATTTGCATATGAAAGGAGAGCA---------------TCGGCC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ACGATTTGCATATGAAAGAGGAAAA-AGAC----TGAATCTCCGCCT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TATTTGCATATGAAAGAGGGAGA-TAAG----TGAAAGTGGGCCTG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TGATTTGCATATGAAAGAGGGAGA-TAAG----TGAAAGTGGGCCTG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TGTTTGCATATGAAAGGGGGAGA------------------------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TGTTCTGTCTGTAAAAGGGGGAGGTAGACAT--TGACGGCTACCCA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ATGATTTACATATAAAAGGGGGACACCAC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ATGATTTGCATATGAAAGGGGGAGA-TGAC----TGAACCTCTGCC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ATGATCTGCATATGAAAGGGGGAGA---------TGGCTGTCTGCC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TGATTTGCATATGAAAGGGGGAAGATGAC----TGACTGTCTGCT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ATGATTTGCATATGAAAGGGGGGAGATGAC----TGAAGGCCCGCC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ATGATTTGCATATGAAAGGGGGGAGATGTC----TGAACGTCAGCC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ATGATTTGCATATGAAAGGGGGGAGATGTC----TCAATGTCAGCC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ATTGGGAGGAAATATCAGAACCAGTCTTTTAA--TTAGCTAAGGCATT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ATATATTAAAAACGAGGAGAAGAGGTTCTTAAGTTAAACTTCTCCATTC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CCCCCACAGTTGCTCTATGCTTTCCAAACCTTATCTCCACAACCT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CCCCACAGTTGCTCTATGCTTTCCAAACCTTATCTCCACAACCTCT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GGCCCATCGATTTCTCT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CCCCGGAGGTTGTCCTATGCTCTCTATACCTTCCAATC---------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CCCTGGAGGTTGTCCTATGCTCTCTAAACCTTCCAACC---------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GACTGATAGGTTGCCCTATCCTCTCCACATTTTCTTCCC---------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TCCCCACAGTTGCTCTGCACTCGCTTTTGGAAACACCCTTCTGAAAC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GCCCCCTCCATTGCCCTATGCTCTTCAAACCTGCTCCCC---------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GCCCCCTCGGTTGCCCTATGCTCTCTA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GCGCCCTTGGTTGCCCTATGCTCTCCCAACCTGCGCCCC---------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GCCCCCCCGGTTGCCCTAGGCTCTCCAAACCTTCTCAGC---------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CCCCTCTGTTGCCCTATGCTCTTCAAACCTTCTTTCC---------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GCCCCCTCTGTTGCCCTATGCTCTTCAAACCTTCTTTCC---------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CCCTTAAATATGA---------GAATGATCGTGAGACTCAAAAGCTT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TTCCATCCAAATGGAATAGACCCGAGTGTGTGTACAATCCACACATT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CCCAAAACCCGGGAACCTCCCCAGCCTGCGCCTGCTGCATGCCC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CCCAAAACCCGGGAACCTCCCCAGCCTGCGCCTGCTGCATGCCC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TTCCCAAAGCCCGGGAACTTCCCTAGCCTGGCTTGCTGCATGCAC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TCCCTAAAGCCCGGGATCTTCCCTAGCCTGGCTTGCTGCATGCAC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ACCCCAAA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GGGAGAAGCCCCGAGGACTCCCCTCCCCAGCCCAGCCCACTGCATG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CCCAAAGCCCGGGGAACCTCTCCAGCCTGCACTCTCTGCATGCTCT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ACCC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CCCCTCAGCCCC-GTAACGTCTCCAGCCTG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GGGAGAACCTAGGAACCTCCCCAGCCCTCGCCAAGCTGCATGCCCG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CAGGAAAGC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GGGAAAAAAACCCGG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CATTTCATGCACTTGTATAGTC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AGGCCGGCAGCCCCAGCCTGCTAGCTAGCTCAACTAGTGGGGTTTC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AGGCCGGCAGCCCCAGCCTGCTAGCTAGCTCAACTATTGGGGTTTC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-AGGTTCACAGTTCCAGCCTGCTAGCTAGCTCAACTATTGGGGTCTC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AGGTTCACAGTCCCAGCCTGCTAGCTAGCTCAACTATTGGGGTCTC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CAGGCCTCAGCCCCAGCCTGCTAGCTAGTGCAAATGTTGGGGTGTC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AGGCCCCCAGCCTCAGGCCGCTAGCTAGCTCAACTATTGGGGTTCT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AGGCCCGCAGCCCCAGCCC----GCTAGCTCCACTGTTGGGGTCAC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GCACTGGACCCCAGCAAGTGG-TCCTAGAGGCCCTTTGCTGTCCCAT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ACTGGACCCCAGCAAGTGG-TCCTAGAGGCCCTTTGCTGTCCCAT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CTTTGGACCCTAGCAAGTTGTTCTTTGAGGCTTTTTGCTATCCTATA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CTTTGGACCCTAGCAAGTGGTTCTTTGAAGCTTTTTGCTATCCTATG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A-TGGAACCCAGCAAACGTTCCTACAGGCCCCTTTGCGGGTCCAC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CTACTGG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ACTGGACCTCAGTAAGCAG-TCCCAGAGGCTTTTGGTTGCCCTAT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CCCTGCCACGAATTTCTGTGCCCTCCTGACCCATTGCTGTTGTCCAA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CTGCCACGAATTTCTGTGCCCTCCTGACCCATTGCTGTTGTCCAA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CTTGCCATGACTTTCTCACCTTCCTG-CCCCATTGCAGTTGCCCAA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CTTGCCATGACTTTCTCACCTTCCTGCCCCCATTGCAGTTGCCCAA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CCCTGCCAC---TCTCTGTGCCCTCCTGCTCCATCACTGATGTCCAA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CCCTGCCACG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TTTATTGACTCTGGGTCCTTCCT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TTTATTGACTCTGGGTCCTTCCTGAAACTATATTTTGTCATAT--C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TTATTGACTCCAAGCCCTTCCTGAAACTATATTTTGTCATAT--C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TTATTGACTCCAAGTCCTTCCTGAAACTATATTTTGTCATAT--C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TTATTGACTGCGGGTCCTTCCTGAAACTATATTTTCTCATATATCAA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AAG------AGAGAACAGGACTAAAGATGCAGTGGCTCCTGTCTGT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AAGCCAGAAAAAGAACAGGACTAAAGATTCAATTACTTCTGTCTGTT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AGCCAGAAAAAGAACAGGACTAAAGATTCAATGACTTCTGTCTGTT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AAGCTGAAGAGAGAACGGGGCTCAAAGTGCAGTGGCTCCCGTCTGT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GGCATGTATTGGGTAAAATTGTCTAAATGGGCTGTGAGATGTAGAA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GCATGCATTGAATTGATGTGTCTAAATAGGCTCTGAGATGTATTG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GCATGCATTGAGTAGATGTGTGTAAATAGGCTCTGAGATGTATGG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GGGCATGTGTTTGGGGTGAAAGTGTCTAAACGGGGTGGTAAGATGTA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ACCCACAAACTTTAAGCCACCCCTTTAAAAAATTTTCTAGCTTCTA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CCCAGTCTTTAAACCATCCCTTAAAAAATATTTTTAAACACCTT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CCCTGTCTCTAAGCCACCCCTTTAAAAATATTTTTAAGCACGTT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GAGGCCTACAGTCTTTAAGACTCTCT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AGTCAGTAGAGGGAGGTGAAATTAAGCTCCTTTCCTGTTCCTTGG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AGCAGCAAGAATAGGGAACAATGGAACTGAGTTCTTTTCTTGATTCA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TCAGCAAGGATAGGGAAAAACTGAG------TGCCTTTTTGATTCA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AACAAGAGCCTCTGGGGGAAGAGAAGGGCACCTAGGCCTCGGGTAC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TCCAAGAAGGGCCTCTGGGGTGAAGGGGAGTACACTTGAGGACTC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TCCAAGAAGGGCCTCTGGGGTGAAGGGGAGTACACTGGAGAGCTCCT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TTTTC-----------------CCATGCTGTGGCTGTCCAAGGCCTT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CTGTT--------GTTTCCACTTGCTGT-GTGTGTCTAAGTTACCCA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CTGTTGTACTGTCGTTTCCACATGATGTGGGGTGTACAAGGCACCCA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GCCTCTGCACTCCATGAGGCCTCTGGACTGGCAGCAGCCCCCACTGT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TTTTCTATATCCTATTCTCAACGTTGGCTAAAACAACTTGAGACTT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TTTTCTATATCTTATTCTC-ATGTTGGCTAAAAAGACTCGAGGCTT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CAAAGCTGTGGTGCAGGAACCAGTGGCTCCGCCGTGCTCAGCCT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CTTCTAGACTGTAGTCTGTACTTTATGCCAGAGAATAGTAGCTCTG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ACTTT---CTGTAGTCTGTGCTTTATGTCAGAGCAAAGGAACT-TGT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CCCTTCTGGGCCTCTGAAGATCTTTCCTGGGCCTAGGTGGTCCCTG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TCCACTGACTTAGATTCAGGCTCTTCTGGGTCTAGGTCATCCTTG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TCCACTGACTTAGATTCAGGCCCTTCTGGGTCTAGGTTATCCCT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CCTTGCTGGACATAGAGGGAGGGCTGAGCTCTCACTCTAGGGACCCA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CCTTTCT-GACATAGAAGAAAGGTTGAGTCCTCTGTCTAG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CTTTTCTGGACATGGAAGAACGGCTGGGTCCTCAGTCTTGGGCTATG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TGGTCTCATAAGGGCCTCTAGAGAGAGGTGGTATTGCTTGGTAAGGG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-ATGCCAGAAGGATTCGCAGCAATAGTAGGTGCTGCTTGGTAAAGAGG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GATCTCAGAGGATTCTCAGCAATCGTAGGCAGTACTTGGTAAAGGGG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GAAACTATATTTTGTCATATCAAATA------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GTTGGGAGAGTTGGAGGAGGTGTGCCTCAGTATCTAAGATACTGGGG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TGGGGAAGGAGAAATGGCCACGGTTTGAGATGTTCTTCAGCCTTCT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TGGAGAAGAGGAGTTGACCTTGGTTTGAGATGTTCTTCAGCTTTCT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AGAGAACAGGA-------------------------CTAA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AGGGAGCAGGGAGGACAATCTGCAGTGTGTATCAGCCTGG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ATGGGATGGGGCAAGGGGGACTAAGGAGACAGTGAATGCAACCTG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CATGGGATGGGGCAAGGGGGACTAGGGGGACACTGAATGCAACCTG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GTGTGCCTGCCTTAGAGAAAACATACAGACTGCTCCCTGTCTTCTA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GTGTGCTTGCCTTAGAGAAAACATACAAACTGCTCCCTGTCTTCTA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CTAAGCCAATGAAGGACAGTTAACTGGAATAAGAGCTGTATAGATC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CTAAGCCAATGCAGGGCAGTTAACTGGAGTAAGAGCGGTGTAGACC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TGGGAGCCATGCCTGTTTGCTGTCATCTATCATA-TCTCTGAGATT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CAGGATCCATGCCTATT---TGTCATCTATCACAGTCTCTGAGATT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ATACAGGGGGAGGGTGCCCTATAGGAGAGGGTATGCAGCTAATTCA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ATAAATGGGGAGGGTGGCTGATAGGAGAGGGGACACAGCTAATTCAC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--GGTGGGGCTGGCCTAGGCTGATGCGCTGCTTAGCTCCACTCCAGGC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GGGCGGGGCTGGCCTAGGCTCATGCTCTTGCCAGCTCCACTCCAGGGT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AGGACTTGTTGAAGGAGGAAGTACTTTACAGGAGAAACAAACGCACG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ACGA---GATGGAGGAGGGAGTACTTTACAGGAGAAACAAATG--CG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GGGCCCATAAAACCTTACTGCATTTCCTCTCCAGCCTTCCACAAT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TAGGTCCATAAAACTTTACTGCACTTCCTCTCCAGCTTCCCACAATG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TGATTTCCTGGAGCCAAGCCTAGGCCCCCCACACTGGAGGAGTGGGGA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TGATTTCCTGGAGCCAAGCCTAGGCCCCCCACCCTGGAGGAGTGGGG-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CTGAAACTGGGCTAAGGGCTGCTCTACACTAGGACAGAAAGGAAACA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CTGAAGCCGGGCTAAAGGCTGCTCTACACTAGGACAGAAAGAGAACA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TGGCTCTGGGGAGGGGCAGGGAGATTCCTTTTTATGATTATTAATGC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TAACTCTGAGGAGGGGCAGGGAGATTTCTTTTTATGATTATTAATG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GCTCTTTGAATTTATTAAAGGTCTGACTTCACTGCATCCCACTGT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TGCTCTTTGGATTTATTGAAGGTCTGACTTCACTGCATCCCACTGT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AGCAATTGTGTCTGTCACTTTTAGAAGACTCAAGAGCCTGTCCTCATCCC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CAAT--TGTCTGTCACTTTTAGAAAACTCAAGAGCC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GCTTAGCATGTAGGAGGTCTCAGCACATGTTTGTCAAGCTGCAC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-----TGTAGGAGGTCTCAGCACATGTTTGTCAAGCTACA-C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TACCACCCTTCCCTTTGCTCTGTGCTCAGGCAAGGTTAGAACACTG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CACCACCCTTCCCTTTGCTCTGTGCTCAGGCAAGGTTAGAACACTGCT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AATCTCCCCTCAACTTGCACCCTGCAGACATGCAGCCCAGCCCCAAC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GTCTCCCCTCAACTTGCACCCTGCAGGCATGCAGCCCAGCCTCAAG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CCAACCCTCCTCTCTCTCTCTCTCTCTCTCTCTCTCTCTCTCTCT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C---CCCTCCTCTCTCTCTCTCTCTCTCTCTCTCTCTCTCTCTCTC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CTCT---------------------CTCTCTCTCTCTCTC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CTCTGTGCACACACACACACACACACACACACACACACACAGAGAGAG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-----------------------------------AGAGACAGCCAGA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AGAGAGAGAGAGAGAGAGAGAGGGGAGAGAGAGAGAGAGAGAGAGAG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Mus_musculus                        GAGAGAGAGAGAGAGAAATAAAATGTGTGGTTTTCTTCAGGGAGTTA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GAGAGAGAGAGAGAGAGAGAGAATGTGTGGTTTTCTTCAGGGAGTTAT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AATTTTTTCTACATGCTGCGTAAAACTATTGGGTGAGCATTGAAGCA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AATTTTTTCTACATGCTGCGTAAAACTATTGGGTGAGCATTGAAGCA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AGAAGCACTGGCAGCTCAGATGGGTAACAGTTAAATAAGGAAGA-GG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AGAAGCACTGGCGGCTCGGATGGGTAGCAGTTAAATAAGGAAGAGGGT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--------------------------TTAAAAAAAAAAAAAAG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ATGGTGCCCAAACTCACTGGTTCCAGCCTCCCAGACTTCAGGGGGACTCA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TGGCGCCCACACTCACCGGTTCCAGCCTCCCAGACTTCAGGAGGACC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TAGAAACTTCTAGGAACAAGGAGAAAAAGAGAGATGAAAGTGGCCTTC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lastRenderedPageBreak/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GCTTCTTCCCCAGGGGG-GCACACCAGGGCTTGATGGGAAGGGAATAA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TGCTTCCTCCCCAGGGGGAACACACCAGGGCTTGATGGGGAGGGAATAG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TGCTGATTTCTCGGAGAGGCGAGCAGCCGGAGGGATCAGGGGAGGGCTTG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GGTGATATTGATCAGACCAGACTGGCAAAGTTCATCAGCACTCTATGAG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AGCGATATTGATCAG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AAAGCCG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----------------------------------------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Homo_sapiens    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Gorilla_gorilla 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tolemur_garnettii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us_musculus                        TTTAT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Rattus_norvegicus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Jaculus_jaculus 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via_porcellus 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Ochotona_princeps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orex_araneus   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us_scrofa      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Bos_taurus      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Tursiops_truncatus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anis_familiaris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Loxodonta_africana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Procavia_capensis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Choloepus_didactylus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yrmecophaga_tridactyla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Macropus_eugenii   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Sarcophilus_harrisii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Anolis_carolinensis                 -----</w:t>
      </w:r>
    </w:p>
    <w:p w:rsidR="00D36DF4" w:rsidRPr="00D36DF4" w:rsidRDefault="00D36DF4" w:rsidP="00D36DF4">
      <w:pPr>
        <w:pStyle w:val="NoSpacing"/>
        <w:rPr>
          <w:rFonts w:ascii="Courier New" w:hAnsi="Courier New" w:cs="Courier New"/>
          <w:sz w:val="16"/>
        </w:rPr>
      </w:pPr>
      <w:r w:rsidRPr="00D36DF4">
        <w:rPr>
          <w:rFonts w:ascii="Courier New" w:hAnsi="Courier New" w:cs="Courier New"/>
          <w:sz w:val="16"/>
        </w:rPr>
        <w:t>Xenopus_tropicalis                  -----</w:t>
      </w:r>
    </w:p>
    <w:p w:rsidR="007509AA" w:rsidRDefault="007509AA">
      <w:pPr>
        <w:rPr>
          <w:rFonts w:ascii="Courier New" w:hAnsi="Courier New" w:cs="Courier New"/>
          <w:sz w:val="16"/>
        </w:rPr>
      </w:pPr>
      <w:r>
        <w:rPr>
          <w:rFonts w:ascii="Courier New" w:hAnsi="Courier New" w:cs="Courier New"/>
          <w:sz w:val="16"/>
        </w:rPr>
        <w:br w:type="page"/>
      </w:r>
    </w:p>
    <w:p w:rsidR="007509AA" w:rsidRPr="00D36DF4" w:rsidRDefault="007509AA" w:rsidP="007509AA">
      <w:pPr>
        <w:spacing w:after="0" w:line="360" w:lineRule="auto"/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Supplement S3</w:t>
      </w:r>
      <w:r>
        <w:rPr>
          <w:rFonts w:ascii="Arial" w:hAnsi="Arial" w:cs="Arial"/>
          <w:b/>
          <w:szCs w:val="20"/>
        </w:rPr>
        <w:t>B</w:t>
      </w:r>
    </w:p>
    <w:p w:rsidR="007509AA" w:rsidRDefault="007509AA" w:rsidP="007509AA">
      <w:pPr>
        <w:rPr>
          <w:rFonts w:ascii="Arial" w:hAnsi="Arial" w:cs="Arial"/>
        </w:rPr>
      </w:pPr>
    </w:p>
    <w:p w:rsidR="007509AA" w:rsidRPr="007509AA" w:rsidRDefault="007509AA" w:rsidP="007509AA">
      <w:pPr>
        <w:rPr>
          <w:rFonts w:ascii="Arial" w:hAnsi="Arial" w:cs="Arial"/>
        </w:rPr>
      </w:pPr>
      <w:bookmarkStart w:id="0" w:name="_GoBack"/>
      <w:bookmarkEnd w:id="0"/>
      <w:r w:rsidRPr="007509AA">
        <w:rPr>
          <w:rFonts w:ascii="Arial" w:hAnsi="Arial" w:cs="Arial"/>
        </w:rPr>
        <w:t xml:space="preserve">RNAz output for the alignment of miR-615 precursors across Eutheria. </w:t>
      </w:r>
    </w:p>
    <w:p w:rsidR="007509AA" w:rsidRPr="007509AA" w:rsidRDefault="007509AA" w:rsidP="007509AA">
      <w:pPr>
        <w:rPr>
          <w:rFonts w:ascii="Arial" w:hAnsi="Arial" w:cs="Arial"/>
        </w:rPr>
      </w:pPr>
      <w:r w:rsidRPr="007509AA">
        <w:rPr>
          <w:rFonts w:ascii="Arial" w:hAnsi="Arial" w:cs="Arial"/>
        </w:rPr>
        <w:t xml:space="preserve">Structural conservation index (SCI) is a measure of structural conservation and is dependent on mean pairwise identity and number of sequences in the alignment. The SCI reported here is 0.87 with a mean pairwise identity of 92.62%, suggesting that the fold is conserved. </w:t>
      </w:r>
    </w:p>
    <w:p w:rsidR="007509AA" w:rsidRPr="007509AA" w:rsidRDefault="007509AA" w:rsidP="007509AA">
      <w:pPr>
        <w:rPr>
          <w:rFonts w:ascii="Arial" w:hAnsi="Arial" w:cs="Arial"/>
        </w:rPr>
      </w:pPr>
      <w:r w:rsidRPr="007509AA">
        <w:rPr>
          <w:rFonts w:ascii="Arial" w:hAnsi="Arial" w:cs="Arial"/>
        </w:rPr>
        <w:t xml:space="preserve">The mean z-score for the fold is -3.78, indicating a stable structure that is unlikely to have arisen by chance. </w:t>
      </w:r>
    </w:p>
    <w:p w:rsidR="007509AA" w:rsidRPr="007509AA" w:rsidRDefault="007509AA" w:rsidP="007509AA">
      <w:pPr>
        <w:rPr>
          <w:rFonts w:ascii="Arial" w:hAnsi="Arial" w:cs="Arial"/>
        </w:rPr>
      </w:pPr>
      <w:r w:rsidRPr="007509AA">
        <w:rPr>
          <w:rFonts w:ascii="Arial" w:hAnsi="Arial" w:cs="Arial"/>
        </w:rPr>
        <w:t xml:space="preserve">RNA-class probability is &gt; 0.9 with an associated false positive rate of ~1%. </w:t>
      </w:r>
    </w:p>
    <w:p w:rsidR="007509AA" w:rsidRPr="007509AA" w:rsidRDefault="007509AA" w:rsidP="007509AA"/>
    <w:p w:rsidR="007509AA" w:rsidRPr="007509AA" w:rsidRDefault="007509AA" w:rsidP="007509AA">
      <w:r w:rsidRPr="007509AA">
        <w:rPr>
          <w:noProof/>
          <w:lang w:eastAsia="en-GB"/>
        </w:rPr>
        <w:drawing>
          <wp:inline distT="0" distB="0" distL="0" distR="0" wp14:anchorId="00CA565B" wp14:editId="6D5F8565">
            <wp:extent cx="2809875" cy="46291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9AA" w:rsidRPr="007509AA" w:rsidRDefault="007509AA" w:rsidP="007509AA"/>
    <w:p w:rsidR="007509AA" w:rsidRPr="007509AA" w:rsidRDefault="007509AA" w:rsidP="007509AA">
      <w:r w:rsidRPr="007509AA">
        <w:rPr>
          <w:noProof/>
          <w:lang w:eastAsia="en-GB"/>
        </w:rPr>
        <w:lastRenderedPageBreak/>
        <w:drawing>
          <wp:inline distT="0" distB="0" distL="0" distR="0" wp14:anchorId="048D7792" wp14:editId="4230CF11">
            <wp:extent cx="5724525" cy="17811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78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9AA" w:rsidRPr="007509AA" w:rsidRDefault="007509AA" w:rsidP="007509AA">
      <w:r w:rsidRPr="007509AA">
        <w:rPr>
          <w:noProof/>
          <w:lang w:eastAsia="en-GB"/>
        </w:rPr>
        <w:drawing>
          <wp:inline distT="0" distB="0" distL="0" distR="0" wp14:anchorId="65848D66" wp14:editId="2931742C">
            <wp:extent cx="4276725" cy="42767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9AA" w:rsidRPr="007509AA" w:rsidRDefault="007509AA" w:rsidP="007509AA"/>
    <w:p w:rsidR="007509AA" w:rsidRPr="007509AA" w:rsidRDefault="007509AA" w:rsidP="007509AA">
      <w:r w:rsidRPr="007509AA">
        <w:rPr>
          <w:noProof/>
          <w:lang w:eastAsia="en-GB"/>
        </w:rPr>
        <w:lastRenderedPageBreak/>
        <w:drawing>
          <wp:inline distT="0" distB="0" distL="0" distR="0" wp14:anchorId="694287F6" wp14:editId="3866C940">
            <wp:extent cx="4219575" cy="41814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6BE" w:rsidRPr="00D36DF4" w:rsidRDefault="005E46BE" w:rsidP="00D36DF4">
      <w:pPr>
        <w:pStyle w:val="NoSpacing"/>
        <w:rPr>
          <w:rFonts w:ascii="Courier New" w:hAnsi="Courier New" w:cs="Courier New"/>
          <w:sz w:val="16"/>
        </w:rPr>
      </w:pPr>
    </w:p>
    <w:sectPr w:rsidR="005E46BE" w:rsidRPr="00D36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DF4"/>
    <w:rsid w:val="005E46BE"/>
    <w:rsid w:val="007509AA"/>
    <w:rsid w:val="00D36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6DF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0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6DF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0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B043453.dotm</Template>
  <TotalTime>2</TotalTime>
  <Pages>36</Pages>
  <Words>31328</Words>
  <Characters>178575</Characters>
  <Application>Microsoft Office Word</Application>
  <DocSecurity>0</DocSecurity>
  <Lines>1488</Lines>
  <Paragraphs>418</Paragraphs>
  <ScaleCrop>false</ScaleCrop>
  <Company>Dept of Zoology, University of Oxford</Company>
  <LinksUpToDate>false</LinksUpToDate>
  <CharactersWithSpaces>209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t2845</dc:creator>
  <cp:lastModifiedBy>mert2845</cp:lastModifiedBy>
  <cp:revision>2</cp:revision>
  <dcterms:created xsi:type="dcterms:W3CDTF">2015-09-21T16:37:00Z</dcterms:created>
  <dcterms:modified xsi:type="dcterms:W3CDTF">2015-09-22T14:16:00Z</dcterms:modified>
</cp:coreProperties>
</file>